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052B" w14:textId="77777777" w:rsidR="009122E2" w:rsidRPr="009122E2" w:rsidRDefault="009122E2" w:rsidP="009122E2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</w:pPr>
      <w:r w:rsidRPr="009122E2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A Hub and Spoke model to supply the Sicilian neurorehabilitation demand: effects on hospitalization rates and patient </w:t>
      </w:r>
      <w:proofErr w:type="gramStart"/>
      <w:r w:rsidRPr="009122E2">
        <w:rPr>
          <w:rFonts w:ascii="Times New Roman" w:eastAsia="Calibri" w:hAnsi="Times New Roman" w:cs="Times New Roman"/>
          <w:b/>
          <w:kern w:val="0"/>
          <w:sz w:val="32"/>
          <w:szCs w:val="32"/>
          <w:lang w:val="en-US"/>
          <w14:ligatures w14:val="none"/>
        </w:rPr>
        <w:t>mobility</w:t>
      </w:r>
      <w:proofErr w:type="gramEnd"/>
    </w:p>
    <w:p w14:paraId="2873F6EC" w14:textId="77777777" w:rsidR="009122E2" w:rsidRPr="009122E2" w:rsidRDefault="009122E2" w:rsidP="009122E2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it-IT"/>
          <w14:ligatures w14:val="none"/>
        </w:rPr>
      </w:pPr>
      <w:bookmarkStart w:id="0" w:name="_Hlk152151942"/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it-IT"/>
          <w14:ligatures w14:val="none"/>
        </w:rPr>
        <w:t>Augusto Ielo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vertAlign w:val="superscript"/>
          <w:lang w:val="it-IT"/>
          <w14:ligatures w14:val="none"/>
        </w:rPr>
        <w:t>1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it-IT"/>
          <w14:ligatures w14:val="none"/>
        </w:rPr>
        <w:t>, Angelo Quartarone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vertAlign w:val="superscript"/>
          <w:lang w:val="it-IT"/>
          <w14:ligatures w14:val="none"/>
        </w:rPr>
        <w:t>1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it-IT"/>
          <w14:ligatures w14:val="none"/>
        </w:rPr>
        <w:t>, Rocco Salvatore Calabrò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vertAlign w:val="superscript"/>
          <w:lang w:val="it-IT"/>
          <w14:ligatures w14:val="none"/>
        </w:rPr>
        <w:t>1*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it-IT"/>
          <w14:ligatures w14:val="none"/>
        </w:rPr>
        <w:t>, Maria Cristina De Cola</w:t>
      </w:r>
      <w:r w:rsidRPr="009122E2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vertAlign w:val="superscript"/>
          <w:lang w:val="it-IT"/>
          <w14:ligatures w14:val="none"/>
        </w:rPr>
        <w:t>1</w:t>
      </w:r>
    </w:p>
    <w:p w14:paraId="03D48D56" w14:textId="77777777" w:rsidR="009122E2" w:rsidRPr="009122E2" w:rsidRDefault="009122E2" w:rsidP="009122E2">
      <w:pPr>
        <w:spacing w:before="120"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vertAlign w:val="superscript"/>
          <w:lang w:val="it-IT"/>
          <w14:ligatures w14:val="none"/>
        </w:rPr>
        <w:t>1</w:t>
      </w: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IRCCS Centro Neurolesi “Bonino Pulejo”, Messina, Italy</w:t>
      </w:r>
    </w:p>
    <w:p w14:paraId="0C3EC84E" w14:textId="77777777" w:rsidR="009122E2" w:rsidRPr="009122E2" w:rsidRDefault="009122E2" w:rsidP="009122E2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b/>
          <w:kern w:val="0"/>
          <w:sz w:val="24"/>
          <w:lang w:val="it-IT"/>
          <w14:ligatures w14:val="none"/>
        </w:rPr>
        <w:t xml:space="preserve">* Correspondence: </w:t>
      </w:r>
      <w:r w:rsidRPr="009122E2">
        <w:rPr>
          <w:rFonts w:ascii="Times New Roman" w:eastAsia="Calibri" w:hAnsi="Times New Roman" w:cs="Times New Roman"/>
          <w:b/>
          <w:kern w:val="0"/>
          <w:sz w:val="24"/>
          <w:lang w:val="it-IT"/>
          <w14:ligatures w14:val="none"/>
        </w:rPr>
        <w:br/>
      </w: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Rocco Salvatore Calabrò</w:t>
      </w: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br/>
        <w:t>roccos.calabro@irccsme.it</w:t>
      </w:r>
    </w:p>
    <w:bookmarkEnd w:id="0"/>
    <w:p w14:paraId="6C5F7613" w14:textId="2F5A571E" w:rsidR="00E57E47" w:rsidRDefault="00E57E47"/>
    <w:p w14:paraId="1019850C" w14:textId="77777777" w:rsidR="009122E2" w:rsidRDefault="009122E2"/>
    <w:p w14:paraId="60DBB2E2" w14:textId="77777777" w:rsidR="009122E2" w:rsidRPr="009122E2" w:rsidRDefault="009122E2" w:rsidP="009122E2">
      <w:p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9122E2"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  <w:t>Table 3: 2016 / 2018 neurorehabilitation age- and sex-standardized hospitalization ratios</w:t>
      </w:r>
    </w:p>
    <w:tbl>
      <w:tblPr>
        <w:tblW w:w="9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568"/>
        <w:gridCol w:w="848"/>
        <w:gridCol w:w="848"/>
        <w:gridCol w:w="848"/>
        <w:gridCol w:w="848"/>
        <w:gridCol w:w="848"/>
        <w:gridCol w:w="848"/>
        <w:gridCol w:w="848"/>
        <w:gridCol w:w="1264"/>
      </w:tblGrid>
      <w:tr w:rsidR="009122E2" w:rsidRPr="009122E2" w14:paraId="7DDD6CB3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736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ROVINCE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E1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EX</w:t>
            </w:r>
          </w:p>
        </w:tc>
        <w:tc>
          <w:tcPr>
            <w:tcW w:w="72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C09F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SHR</w:t>
            </w:r>
          </w:p>
        </w:tc>
      </w:tr>
      <w:tr w:rsidR="009122E2" w:rsidRPr="009122E2" w14:paraId="3A51021B" w14:textId="77777777" w:rsidTr="00885BD2">
        <w:trPr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0002C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5640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9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ACE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GE CLASS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7AC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TOTAL</w:t>
            </w:r>
          </w:p>
        </w:tc>
      </w:tr>
      <w:tr w:rsidR="009122E2" w:rsidRPr="009122E2" w14:paraId="59AFE9F3" w14:textId="77777777" w:rsidTr="00885BD2">
        <w:trPr>
          <w:trHeight w:val="300"/>
        </w:trPr>
        <w:tc>
          <w:tcPr>
            <w:tcW w:w="1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892B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1BC7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5D02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18-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0D0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25-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0C8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35-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41C1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45-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511F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55-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B17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65-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F079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75-9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3A2E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</w:tr>
      <w:tr w:rsidR="009122E2" w:rsidRPr="009122E2" w14:paraId="6F4E5D41" w14:textId="77777777" w:rsidTr="00885BD2">
        <w:trPr>
          <w:trHeight w:val="300"/>
        </w:trPr>
        <w:tc>
          <w:tcPr>
            <w:tcW w:w="908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F734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2016</w:t>
            </w:r>
          </w:p>
        </w:tc>
      </w:tr>
      <w:tr w:rsidR="009122E2" w:rsidRPr="009122E2" w14:paraId="01BAEE73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7EE0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1F61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BB6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5A1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997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43B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FEF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9BF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93C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66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06</w:t>
            </w:r>
          </w:p>
        </w:tc>
      </w:tr>
      <w:tr w:rsidR="009122E2" w:rsidRPr="009122E2" w14:paraId="18860389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5D02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0E8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10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DFB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FB7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2D0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282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264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0C5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64C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710</w:t>
            </w:r>
          </w:p>
        </w:tc>
      </w:tr>
      <w:tr w:rsidR="009122E2" w:rsidRPr="009122E2" w14:paraId="1B6CAAD6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6A4C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30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6A3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9FE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DA9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424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31F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31E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CB2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558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04</w:t>
            </w:r>
          </w:p>
        </w:tc>
      </w:tr>
      <w:tr w:rsidR="009122E2" w:rsidRPr="009122E2" w14:paraId="001B2B1A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9874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6345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32B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AE5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A4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605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603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95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928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0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79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49</w:t>
            </w:r>
          </w:p>
        </w:tc>
      </w:tr>
      <w:tr w:rsidR="009122E2" w:rsidRPr="009122E2" w14:paraId="22C318F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263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C8EE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215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AA8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CA4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838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0D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1BB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28F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3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946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758</w:t>
            </w:r>
          </w:p>
        </w:tc>
      </w:tr>
      <w:tr w:rsidR="009122E2" w:rsidRPr="009122E2" w14:paraId="6FFFB67D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0091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9B09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726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990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83D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DB9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01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169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DC8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A3D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84</w:t>
            </w:r>
          </w:p>
        </w:tc>
      </w:tr>
      <w:tr w:rsidR="009122E2" w:rsidRPr="009122E2" w14:paraId="6430A98B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C09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18FA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0A8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9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E9D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75D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43F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67E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9E1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9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F4A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CD3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647</w:t>
            </w:r>
          </w:p>
        </w:tc>
      </w:tr>
      <w:tr w:rsidR="009122E2" w:rsidRPr="009122E2" w14:paraId="1FD38A67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52F49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BA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829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A7E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7E8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7FB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54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41C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501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2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C2F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774</w:t>
            </w:r>
          </w:p>
        </w:tc>
      </w:tr>
      <w:tr w:rsidR="009122E2" w:rsidRPr="009122E2" w14:paraId="1BA3B3AB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5C20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EEC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FC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9AE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7D0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EE0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27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E55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95C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6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8BD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437</w:t>
            </w:r>
          </w:p>
        </w:tc>
      </w:tr>
      <w:tr w:rsidR="009122E2" w:rsidRPr="009122E2" w14:paraId="700037ED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06FE0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CC8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1D1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41E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952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0A7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0BC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2EE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458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1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9A3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31</w:t>
            </w:r>
          </w:p>
        </w:tc>
      </w:tr>
      <w:tr w:rsidR="009122E2" w:rsidRPr="009122E2" w14:paraId="1938996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8598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F3D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F80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9B0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32C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26C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6A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DF6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DFC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330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64</w:t>
            </w:r>
          </w:p>
        </w:tc>
      </w:tr>
      <w:tr w:rsidR="009122E2" w:rsidRPr="009122E2" w14:paraId="60475823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23686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834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0BE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1D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92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79C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E2D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559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ECA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B31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72</w:t>
            </w:r>
          </w:p>
        </w:tc>
      </w:tr>
      <w:tr w:rsidR="009122E2" w:rsidRPr="009122E2" w14:paraId="75A6E684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2E4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R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15E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98F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DED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F21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525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036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858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5B7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7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D2C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38</w:t>
            </w:r>
          </w:p>
        </w:tc>
      </w:tr>
      <w:tr w:rsidR="009122E2" w:rsidRPr="009122E2" w14:paraId="452424D8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3CD5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79FF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CB1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AFB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C9D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15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7D4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351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3F4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0F5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95</w:t>
            </w:r>
          </w:p>
        </w:tc>
      </w:tr>
      <w:tr w:rsidR="009122E2" w:rsidRPr="009122E2" w14:paraId="6A3B9F6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3AB4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R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C2C4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959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D17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C77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AB6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441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424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9DC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4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71B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43</w:t>
            </w:r>
          </w:p>
        </w:tc>
      </w:tr>
      <w:tr w:rsidR="009122E2" w:rsidRPr="009122E2" w14:paraId="0CADBD3A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98FA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5EC6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B55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65A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CD8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86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7CC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1A6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F26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457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52</w:t>
            </w:r>
          </w:p>
        </w:tc>
      </w:tr>
      <w:tr w:rsidR="009122E2" w:rsidRPr="009122E2" w14:paraId="144EAB4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0921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ED29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243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71C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67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2F0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2A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7A7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8C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528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18</w:t>
            </w:r>
          </w:p>
        </w:tc>
      </w:tr>
      <w:tr w:rsidR="009122E2" w:rsidRPr="009122E2" w14:paraId="493375CD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F4F9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CC0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CF2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39D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3D0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28A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627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657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783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FA9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4</w:t>
            </w:r>
          </w:p>
        </w:tc>
      </w:tr>
      <w:tr w:rsidR="009122E2" w:rsidRPr="009122E2" w14:paraId="3277E036" w14:textId="77777777" w:rsidTr="00885BD2">
        <w:trPr>
          <w:trHeight w:val="300"/>
        </w:trPr>
        <w:tc>
          <w:tcPr>
            <w:tcW w:w="908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0D3E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2018</w:t>
            </w:r>
          </w:p>
        </w:tc>
      </w:tr>
      <w:tr w:rsidR="009122E2" w:rsidRPr="009122E2" w14:paraId="7A945237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58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A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BBB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1E1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6AA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1E8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BC3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43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701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670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E36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900</w:t>
            </w:r>
          </w:p>
        </w:tc>
      </w:tr>
      <w:tr w:rsidR="009122E2" w:rsidRPr="009122E2" w14:paraId="47F62BC5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F9B9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FDDC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979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792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284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4A5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ACD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7C6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ACE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BF5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33</w:t>
            </w:r>
          </w:p>
        </w:tc>
      </w:tr>
      <w:tr w:rsidR="009122E2" w:rsidRPr="009122E2" w14:paraId="56281D4F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0320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C54F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23A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306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D9E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325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F3F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C0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A28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09E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51</w:t>
            </w:r>
          </w:p>
        </w:tc>
      </w:tr>
      <w:tr w:rsidR="009122E2" w:rsidRPr="009122E2" w14:paraId="05C63DD2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435A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C3DE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CBE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35D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03B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CEA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DAB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CC6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9C3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8E0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29</w:t>
            </w:r>
          </w:p>
        </w:tc>
      </w:tr>
      <w:tr w:rsidR="009122E2" w:rsidRPr="009122E2" w14:paraId="0804EACE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594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C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2D1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A03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CFA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B8B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6B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FFD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748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8EE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F34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15</w:t>
            </w:r>
          </w:p>
        </w:tc>
      </w:tr>
      <w:tr w:rsidR="009122E2" w:rsidRPr="009122E2" w14:paraId="4CD69805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090CA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78CF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9ED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E7C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C96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8E6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9CF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CB1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807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6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E47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703</w:t>
            </w:r>
          </w:p>
        </w:tc>
      </w:tr>
      <w:tr w:rsidR="009122E2" w:rsidRPr="009122E2" w14:paraId="0F693B9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D10E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E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ECB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E2A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8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24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55E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65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04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3AB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80E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E74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738</w:t>
            </w:r>
          </w:p>
        </w:tc>
      </w:tr>
      <w:tr w:rsidR="009122E2" w:rsidRPr="009122E2" w14:paraId="3E6AB116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4E3F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B5C9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8CE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4C3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B83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1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C33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2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C9E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C5D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920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069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4.531</w:t>
            </w:r>
          </w:p>
        </w:tc>
      </w:tr>
      <w:tr w:rsidR="009122E2" w:rsidRPr="009122E2" w14:paraId="12170CDD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77DB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BE6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ADC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DF5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1F5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32E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996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ACB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7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512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5EF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.660</w:t>
            </w:r>
          </w:p>
        </w:tc>
      </w:tr>
      <w:tr w:rsidR="009122E2" w:rsidRPr="009122E2" w14:paraId="2A82623B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39AE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A7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72B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C6E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AA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CB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8F1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259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1F1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1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9E8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.934</w:t>
            </w:r>
          </w:p>
        </w:tc>
      </w:tr>
      <w:tr w:rsidR="009122E2" w:rsidRPr="009122E2" w14:paraId="7042B0EF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4C78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P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8C08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31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674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429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A53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94D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A2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350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7DD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67</w:t>
            </w:r>
          </w:p>
        </w:tc>
      </w:tr>
      <w:tr w:rsidR="009122E2" w:rsidRPr="009122E2" w14:paraId="5308B902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C440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95C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CF6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C56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436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8BF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FED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469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4A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1B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30</w:t>
            </w:r>
          </w:p>
        </w:tc>
      </w:tr>
      <w:tr w:rsidR="009122E2" w:rsidRPr="009122E2" w14:paraId="2F1AEAFE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616A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R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D14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C23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BD4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05DC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98F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557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1F6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96B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9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D97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22</w:t>
            </w:r>
          </w:p>
        </w:tc>
      </w:tr>
      <w:tr w:rsidR="009122E2" w:rsidRPr="009122E2" w14:paraId="505E19B2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E06D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7A61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D1B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A09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5FAE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C57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DF3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F62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F51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FCD4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336</w:t>
            </w:r>
          </w:p>
        </w:tc>
      </w:tr>
      <w:tr w:rsidR="009122E2" w:rsidRPr="009122E2" w14:paraId="33AA985A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A2D9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SR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28DD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6B7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C0F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9C2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444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96F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07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60B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8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214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99</w:t>
            </w:r>
          </w:p>
        </w:tc>
      </w:tr>
      <w:tr w:rsidR="009122E2" w:rsidRPr="009122E2" w14:paraId="5445DE06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7C97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7E6A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8AA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03A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EB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B8C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5688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813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11C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5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A223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423</w:t>
            </w:r>
          </w:p>
        </w:tc>
      </w:tr>
      <w:tr w:rsidR="009122E2" w:rsidRPr="009122E2" w14:paraId="55050304" w14:textId="77777777" w:rsidTr="00885BD2">
        <w:trPr>
          <w:trHeight w:val="300"/>
        </w:trPr>
        <w:tc>
          <w:tcPr>
            <w:tcW w:w="13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66B2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T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7E53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10D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F38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2E1A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6DCB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D021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B1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26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39BF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0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4D6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668</w:t>
            </w:r>
          </w:p>
        </w:tc>
      </w:tr>
      <w:tr w:rsidR="009122E2" w:rsidRPr="009122E2" w14:paraId="0ACE257A" w14:textId="77777777" w:rsidTr="00885BD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19CCD" w14:textId="77777777" w:rsidR="009122E2" w:rsidRPr="009122E2" w:rsidRDefault="009122E2" w:rsidP="00912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30FA" w14:textId="77777777" w:rsidR="009122E2" w:rsidRPr="009122E2" w:rsidRDefault="009122E2" w:rsidP="00912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ABC0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E92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2F26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7E32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4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499D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0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D2D9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4E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16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985" w14:textId="77777777" w:rsidR="009122E2" w:rsidRPr="009122E2" w:rsidRDefault="009122E2" w:rsidP="00912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9122E2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0.508</w:t>
            </w:r>
          </w:p>
        </w:tc>
      </w:tr>
    </w:tbl>
    <w:p w14:paraId="21806ADA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LEGEND:</w:t>
      </w:r>
    </w:p>
    <w:p w14:paraId="568FE325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SHR = standardized hospitalization ratios</w:t>
      </w:r>
    </w:p>
    <w:p w14:paraId="6909D3E3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AG = Agrigento</w:t>
      </w:r>
    </w:p>
    <w:p w14:paraId="39129650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CL = Caltanissetta</w:t>
      </w:r>
    </w:p>
    <w:p w14:paraId="191D55A7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CT = Catania</w:t>
      </w:r>
    </w:p>
    <w:p w14:paraId="156BB24D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EN = Enna</w:t>
      </w:r>
    </w:p>
    <w:p w14:paraId="5FA3E426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ME = Messina</w:t>
      </w:r>
    </w:p>
    <w:p w14:paraId="2D747E24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PA = Palermo</w:t>
      </w:r>
    </w:p>
    <w:p w14:paraId="6917F9FA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RG = Ragusa</w:t>
      </w:r>
    </w:p>
    <w:p w14:paraId="57DDCFEC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SR = Siracusa</w:t>
      </w:r>
    </w:p>
    <w:p w14:paraId="737E8459" w14:textId="77777777" w:rsidR="009122E2" w:rsidRPr="009122E2" w:rsidRDefault="009122E2" w:rsidP="009122E2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</w:pPr>
      <w:r w:rsidRPr="009122E2">
        <w:rPr>
          <w:rFonts w:ascii="Times New Roman" w:eastAsia="Calibri" w:hAnsi="Times New Roman" w:cs="Times New Roman"/>
          <w:kern w:val="0"/>
          <w:sz w:val="24"/>
          <w:lang w:val="it-IT"/>
          <w14:ligatures w14:val="none"/>
        </w:rPr>
        <w:t>TP = Trapani</w:t>
      </w:r>
    </w:p>
    <w:p w14:paraId="173859B9" w14:textId="77777777" w:rsidR="009122E2" w:rsidRDefault="009122E2"/>
    <w:p w14:paraId="36EAB010" w14:textId="77777777" w:rsidR="009122E2" w:rsidRDefault="009122E2"/>
    <w:sectPr w:rsidR="00912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2E2"/>
    <w:rsid w:val="009122E2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A250"/>
  <w15:chartTrackingRefBased/>
  <w15:docId w15:val="{3C68A901-7F04-4106-814C-CD8969A4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2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3-07T16:19:00Z</dcterms:created>
  <dcterms:modified xsi:type="dcterms:W3CDTF">2024-03-07T16:20:00Z</dcterms:modified>
</cp:coreProperties>
</file>